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FFBE9" w14:textId="01E2377C" w:rsidR="005455F8" w:rsidRPr="00C37C54" w:rsidRDefault="00F03174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 w:rsidRPr="00C37C54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5455F8" w:rsidRPr="00C37C54">
        <w:rPr>
          <w:rFonts w:ascii="Times New Roman" w:hAnsi="Times New Roman" w:cs="Times New Roman"/>
          <w:b/>
          <w:bCs/>
          <w:sz w:val="24"/>
        </w:rPr>
        <w:t xml:space="preserve">Table 1: Pathology diagnosis of jaw </w:t>
      </w:r>
      <w:r w:rsidR="005455F8" w:rsidRPr="00C37C54">
        <w:rPr>
          <w:rFonts w:ascii="Times New Roman" w:eastAsia="SimSun" w:hAnsi="Times New Roman" w:cs="Times New Roman"/>
          <w:b/>
          <w:bCs/>
          <w:sz w:val="24"/>
        </w:rPr>
        <w:t>cysts in this study.</w:t>
      </w:r>
    </w:p>
    <w:tbl>
      <w:tblPr>
        <w:tblStyle w:val="TableGrid"/>
        <w:tblpPr w:leftFromText="180" w:rightFromText="180" w:vertAnchor="text" w:horzAnchor="margin" w:tblpY="1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2268"/>
      </w:tblGrid>
      <w:tr w:rsidR="005455F8" w:rsidRPr="00C37C54" w14:paraId="1434B745" w14:textId="77777777" w:rsidTr="00D65BA6">
        <w:trPr>
          <w:trHeight w:hRule="exact" w:val="567"/>
        </w:trPr>
        <w:tc>
          <w:tcPr>
            <w:tcW w:w="510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AFF4D5" w14:textId="77777777" w:rsidR="005455F8" w:rsidRPr="00C37C54" w:rsidRDefault="005455F8" w:rsidP="00D65BA6">
            <w:pPr>
              <w:jc w:val="center"/>
              <w:rPr>
                <w:b/>
                <w:bCs/>
                <w:sz w:val="24"/>
              </w:rPr>
            </w:pPr>
            <w:r w:rsidRPr="00C37C54">
              <w:rPr>
                <w:b/>
                <w:bCs/>
                <w:sz w:val="24"/>
              </w:rPr>
              <w:t>Pathology diagnosi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C506B64" w14:textId="77777777" w:rsidR="005455F8" w:rsidRPr="00C37C54" w:rsidRDefault="005455F8" w:rsidP="00D65BA6">
            <w:pPr>
              <w:jc w:val="center"/>
              <w:rPr>
                <w:b/>
                <w:bCs/>
                <w:sz w:val="24"/>
              </w:rPr>
            </w:pPr>
            <w:r w:rsidRPr="00C37C54">
              <w:rPr>
                <w:b/>
                <w:bCs/>
                <w:sz w:val="24"/>
              </w:rPr>
              <w:t>Number of cases</w:t>
            </w:r>
          </w:p>
        </w:tc>
      </w:tr>
      <w:tr w:rsidR="005455F8" w:rsidRPr="00C37C54" w14:paraId="57FB75C8" w14:textId="77777777" w:rsidTr="00D65BA6">
        <w:trPr>
          <w:trHeight w:hRule="exact" w:val="567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456780AC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2EC01F93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1B88231F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  <w:r w:rsidRPr="00C37C54">
              <w:rPr>
                <w:b/>
                <w:bCs/>
                <w:sz w:val="24"/>
              </w:rPr>
              <w:t>Odontogenic cyst</w:t>
            </w:r>
          </w:p>
          <w:p w14:paraId="50B81222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409C9332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51C7ADC5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746238C7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77291ECE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  <w:p w14:paraId="7F8FB00E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  <w:r w:rsidRPr="00C37C54">
              <w:rPr>
                <w:b/>
                <w:bCs/>
                <w:sz w:val="24"/>
              </w:rPr>
              <w:t>Non-odontogenic cyst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6620697" w14:textId="77777777" w:rsidR="005455F8" w:rsidRPr="00C37C54" w:rsidRDefault="005455F8" w:rsidP="00D65BA6">
            <w:pPr>
              <w:jc w:val="left"/>
              <w:rPr>
                <w:sz w:val="24"/>
              </w:rPr>
            </w:pPr>
            <w:r w:rsidRPr="00C37C54">
              <w:rPr>
                <w:sz w:val="24"/>
              </w:rPr>
              <w:t>Radicular cys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9A3B249" w14:textId="77777777" w:rsidR="005455F8" w:rsidRPr="00C37C54" w:rsidRDefault="005455F8" w:rsidP="00D65BA6">
            <w:pPr>
              <w:jc w:val="center"/>
              <w:rPr>
                <w:sz w:val="24"/>
              </w:rPr>
            </w:pPr>
            <w:r w:rsidRPr="00C37C54">
              <w:rPr>
                <w:sz w:val="24"/>
              </w:rPr>
              <w:t>21</w:t>
            </w:r>
          </w:p>
        </w:tc>
      </w:tr>
      <w:tr w:rsidR="005455F8" w:rsidRPr="00C37C54" w14:paraId="77DF4DD1" w14:textId="77777777" w:rsidTr="00D65BA6">
        <w:trPr>
          <w:trHeight w:hRule="exact" w:val="567"/>
        </w:trPr>
        <w:tc>
          <w:tcPr>
            <w:tcW w:w="2410" w:type="dxa"/>
            <w:vMerge/>
            <w:tcBorders>
              <w:top w:val="nil"/>
              <w:bottom w:val="single" w:sz="8" w:space="0" w:color="auto"/>
            </w:tcBorders>
          </w:tcPr>
          <w:p w14:paraId="64E25CA2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08B108" w14:textId="77777777" w:rsidR="005455F8" w:rsidRPr="00C37C54" w:rsidRDefault="005455F8" w:rsidP="00D65BA6">
            <w:pPr>
              <w:jc w:val="left"/>
              <w:rPr>
                <w:sz w:val="24"/>
              </w:rPr>
            </w:pPr>
            <w:r w:rsidRPr="00C37C54">
              <w:rPr>
                <w:sz w:val="24"/>
              </w:rPr>
              <w:t>Periapical granuloma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7C553F" w14:textId="77777777" w:rsidR="005455F8" w:rsidRPr="00C37C54" w:rsidRDefault="005455F8" w:rsidP="00D65BA6">
            <w:pPr>
              <w:jc w:val="center"/>
              <w:rPr>
                <w:sz w:val="24"/>
              </w:rPr>
            </w:pPr>
            <w:r w:rsidRPr="00C37C54">
              <w:rPr>
                <w:sz w:val="24"/>
              </w:rPr>
              <w:t>8</w:t>
            </w:r>
            <w:bookmarkStart w:id="0" w:name="_GoBack"/>
            <w:bookmarkEnd w:id="0"/>
          </w:p>
        </w:tc>
      </w:tr>
      <w:tr w:rsidR="005455F8" w:rsidRPr="00C37C54" w14:paraId="491CAAE3" w14:textId="77777777" w:rsidTr="00D65BA6">
        <w:trPr>
          <w:trHeight w:hRule="exact" w:val="567"/>
        </w:trPr>
        <w:tc>
          <w:tcPr>
            <w:tcW w:w="2410" w:type="dxa"/>
            <w:vMerge/>
            <w:tcBorders>
              <w:top w:val="nil"/>
              <w:bottom w:val="single" w:sz="8" w:space="0" w:color="auto"/>
            </w:tcBorders>
          </w:tcPr>
          <w:p w14:paraId="4CB9358C" w14:textId="77777777" w:rsidR="005455F8" w:rsidRPr="00C37C54" w:rsidRDefault="005455F8" w:rsidP="00D65BA6">
            <w:pPr>
              <w:rPr>
                <w:b/>
                <w:bCs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84827FA" w14:textId="77777777" w:rsidR="005455F8" w:rsidRPr="00C37C54" w:rsidRDefault="005455F8" w:rsidP="00D65BA6">
            <w:pPr>
              <w:jc w:val="left"/>
              <w:rPr>
                <w:sz w:val="24"/>
              </w:rPr>
            </w:pPr>
            <w:r w:rsidRPr="00C37C54">
              <w:rPr>
                <w:sz w:val="24"/>
              </w:rPr>
              <w:t>Dentigerous cys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332A626" w14:textId="77777777" w:rsidR="005455F8" w:rsidRPr="00C37C54" w:rsidRDefault="005455F8" w:rsidP="00D65BA6">
            <w:pPr>
              <w:jc w:val="center"/>
              <w:rPr>
                <w:sz w:val="24"/>
              </w:rPr>
            </w:pPr>
            <w:r w:rsidRPr="00C37C54">
              <w:rPr>
                <w:sz w:val="24"/>
              </w:rPr>
              <w:t>5</w:t>
            </w:r>
          </w:p>
        </w:tc>
      </w:tr>
      <w:tr w:rsidR="005455F8" w14:paraId="01F76797" w14:textId="77777777" w:rsidTr="00D65BA6">
        <w:trPr>
          <w:trHeight w:hRule="exact" w:val="567"/>
        </w:trPr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</w:tcPr>
          <w:p w14:paraId="6BD4B150" w14:textId="77777777" w:rsidR="005455F8" w:rsidRPr="00C37C54" w:rsidRDefault="005455F8" w:rsidP="00D65BA6">
            <w:pPr>
              <w:rPr>
                <w:sz w:val="24"/>
              </w:rPr>
            </w:pPr>
            <w:r w:rsidRPr="00C37C54">
              <w:rPr>
                <w:b/>
                <w:bCs/>
                <w:sz w:val="24"/>
              </w:rPr>
              <w:t>Non-odontogenic cy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59A33BA7" w14:textId="77777777" w:rsidR="005455F8" w:rsidRPr="00C37C54" w:rsidRDefault="005455F8" w:rsidP="00D65BA6">
            <w:pPr>
              <w:jc w:val="left"/>
              <w:rPr>
                <w:sz w:val="24"/>
              </w:rPr>
            </w:pPr>
            <w:r w:rsidRPr="00C37C54">
              <w:rPr>
                <w:sz w:val="24"/>
              </w:rPr>
              <w:t>Nasopalatine cy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66345D97" w14:textId="77777777" w:rsidR="005455F8" w:rsidRPr="00AB644E" w:rsidRDefault="005455F8" w:rsidP="00D65BA6">
            <w:pPr>
              <w:jc w:val="center"/>
              <w:rPr>
                <w:sz w:val="24"/>
              </w:rPr>
            </w:pPr>
            <w:r w:rsidRPr="00C37C54">
              <w:rPr>
                <w:sz w:val="24"/>
              </w:rPr>
              <w:t>2</w:t>
            </w:r>
          </w:p>
        </w:tc>
      </w:tr>
    </w:tbl>
    <w:p w14:paraId="0B4DB764" w14:textId="77777777" w:rsidR="005455F8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F813F43" w14:textId="77777777" w:rsidR="005455F8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C64C632" w14:textId="77777777" w:rsidR="005455F8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114470E" w14:textId="77777777" w:rsidR="005455F8" w:rsidRPr="007257DB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1F6A43A" w14:textId="77777777" w:rsidR="005455F8" w:rsidRPr="007257DB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E070B22" w14:textId="77777777" w:rsidR="005455F8" w:rsidRPr="007257DB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F42C475" w14:textId="77777777" w:rsidR="005455F8" w:rsidRPr="007257DB" w:rsidRDefault="005455F8" w:rsidP="005455F8">
      <w:pPr>
        <w:tabs>
          <w:tab w:val="left" w:pos="2535"/>
        </w:tabs>
        <w:autoSpaceDE w:val="0"/>
        <w:autoSpaceDN w:val="0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7F77A3AD" w14:textId="77777777" w:rsidR="00C43B8F" w:rsidRDefault="00C43B8F"/>
    <w:sectPr w:rsidR="00C43B8F" w:rsidSect="00C37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F8"/>
    <w:rsid w:val="00010000"/>
    <w:rsid w:val="00091991"/>
    <w:rsid w:val="000D76A8"/>
    <w:rsid w:val="000E4194"/>
    <w:rsid w:val="001F2DE6"/>
    <w:rsid w:val="002300C1"/>
    <w:rsid w:val="002C6A87"/>
    <w:rsid w:val="00304914"/>
    <w:rsid w:val="00361C6D"/>
    <w:rsid w:val="003C3951"/>
    <w:rsid w:val="003C6696"/>
    <w:rsid w:val="003D2D97"/>
    <w:rsid w:val="004055B3"/>
    <w:rsid w:val="00431828"/>
    <w:rsid w:val="0045642A"/>
    <w:rsid w:val="004F3E1F"/>
    <w:rsid w:val="004F5ED1"/>
    <w:rsid w:val="005078DF"/>
    <w:rsid w:val="00510646"/>
    <w:rsid w:val="00533621"/>
    <w:rsid w:val="005455F8"/>
    <w:rsid w:val="00554C49"/>
    <w:rsid w:val="005774AF"/>
    <w:rsid w:val="005A28B2"/>
    <w:rsid w:val="005B37FE"/>
    <w:rsid w:val="00600809"/>
    <w:rsid w:val="006638B5"/>
    <w:rsid w:val="006A4F85"/>
    <w:rsid w:val="006D2709"/>
    <w:rsid w:val="007157AF"/>
    <w:rsid w:val="007516E5"/>
    <w:rsid w:val="007A7F40"/>
    <w:rsid w:val="008307A6"/>
    <w:rsid w:val="0083787B"/>
    <w:rsid w:val="00857606"/>
    <w:rsid w:val="00870048"/>
    <w:rsid w:val="00897F1B"/>
    <w:rsid w:val="008E16BC"/>
    <w:rsid w:val="008E4395"/>
    <w:rsid w:val="009213C3"/>
    <w:rsid w:val="0092181D"/>
    <w:rsid w:val="00922CB4"/>
    <w:rsid w:val="00937F82"/>
    <w:rsid w:val="00942613"/>
    <w:rsid w:val="00954C72"/>
    <w:rsid w:val="00976B47"/>
    <w:rsid w:val="0099616D"/>
    <w:rsid w:val="00A20F7E"/>
    <w:rsid w:val="00A348D1"/>
    <w:rsid w:val="00A572C6"/>
    <w:rsid w:val="00AF2543"/>
    <w:rsid w:val="00B1166A"/>
    <w:rsid w:val="00B42B0A"/>
    <w:rsid w:val="00B761C6"/>
    <w:rsid w:val="00B80494"/>
    <w:rsid w:val="00BA343E"/>
    <w:rsid w:val="00BD3247"/>
    <w:rsid w:val="00BE4AB4"/>
    <w:rsid w:val="00C1649D"/>
    <w:rsid w:val="00C37C54"/>
    <w:rsid w:val="00C43B8F"/>
    <w:rsid w:val="00C50365"/>
    <w:rsid w:val="00C85C1D"/>
    <w:rsid w:val="00CC256D"/>
    <w:rsid w:val="00CD014B"/>
    <w:rsid w:val="00D001C6"/>
    <w:rsid w:val="00D50409"/>
    <w:rsid w:val="00D774AE"/>
    <w:rsid w:val="00D9640F"/>
    <w:rsid w:val="00DF444A"/>
    <w:rsid w:val="00E06D44"/>
    <w:rsid w:val="00E63EB6"/>
    <w:rsid w:val="00E902C4"/>
    <w:rsid w:val="00EA62CD"/>
    <w:rsid w:val="00EA7B89"/>
    <w:rsid w:val="00EB0FAC"/>
    <w:rsid w:val="00EE602D"/>
    <w:rsid w:val="00EE6623"/>
    <w:rsid w:val="00F03174"/>
    <w:rsid w:val="00F229D8"/>
    <w:rsid w:val="00F6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C4CF2"/>
  <w15:chartTrackingRefBased/>
  <w15:docId w15:val="{AE09EFE2-2E27-564C-8CD4-8A0567A1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5F8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5F8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泪草 冰</dc:creator>
  <cp:keywords/>
  <dc:description/>
  <cp:lastModifiedBy>Bhuvaneswari R.</cp:lastModifiedBy>
  <cp:revision>3</cp:revision>
  <dcterms:created xsi:type="dcterms:W3CDTF">2023-11-20T11:41:00Z</dcterms:created>
  <dcterms:modified xsi:type="dcterms:W3CDTF">2023-12-21T13:30:00Z</dcterms:modified>
</cp:coreProperties>
</file>